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1551C5" w14:textId="687C66AE" w:rsidR="0067313C" w:rsidRDefault="0067313C"/>
    <w:p w14:paraId="64C550B3" w14:textId="077C053E" w:rsidR="0067313C" w:rsidRDefault="0067313C"/>
    <w:p w14:paraId="4D91450F" w14:textId="37A7DFBC" w:rsidR="0067313C" w:rsidRDefault="0067313C"/>
    <w:p w14:paraId="4F2D6BD9" w14:textId="43A724B4" w:rsidR="0067313C" w:rsidRDefault="0067313C"/>
    <w:p w14:paraId="3E99BD05" w14:textId="2A4BB85C" w:rsidR="0067313C" w:rsidRDefault="0067313C"/>
    <w:p w14:paraId="1B75D673" w14:textId="2F98AA09" w:rsidR="0067313C" w:rsidRDefault="00E40B72">
      <w:r>
        <w:rPr>
          <w:noProof/>
        </w:rPr>
        <mc:AlternateContent>
          <mc:Choice Requires="wpg">
            <w:drawing>
              <wp:anchor distT="0" distB="0" distL="114300" distR="114300" simplePos="0" relativeHeight="251687936" behindDoc="0" locked="0" layoutInCell="1" allowOverlap="1" wp14:anchorId="4BC9E301" wp14:editId="7CF29E15">
                <wp:simplePos x="0" y="0"/>
                <wp:positionH relativeFrom="column">
                  <wp:posOffset>428625</wp:posOffset>
                </wp:positionH>
                <wp:positionV relativeFrom="paragraph">
                  <wp:posOffset>9525</wp:posOffset>
                </wp:positionV>
                <wp:extent cx="7143654" cy="2743200"/>
                <wp:effectExtent l="0" t="0" r="19685" b="0"/>
                <wp:wrapNone/>
                <wp:docPr id="1775893477" name="グループ化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43654" cy="2743200"/>
                          <a:chOff x="0" y="0"/>
                          <a:chExt cx="7143654" cy="2743200"/>
                        </a:xfrm>
                      </wpg:grpSpPr>
                      <wpg:grpSp>
                        <wpg:cNvPr id="399475897" name="グループ化 10"/>
                        <wpg:cNvGrpSpPr/>
                        <wpg:grpSpPr>
                          <a:xfrm>
                            <a:off x="5219700" y="133350"/>
                            <a:ext cx="1923954" cy="818866"/>
                            <a:chOff x="0" y="0"/>
                            <a:chExt cx="1924050" cy="818866"/>
                          </a:xfrm>
                        </wpg:grpSpPr>
                        <wps:wsp>
                          <wps:cNvPr id="280459210" name="テキスト ボックス 8"/>
                          <wps:cNvSpPr txBox="1"/>
                          <wps:spPr>
                            <a:xfrm>
                              <a:off x="0" y="0"/>
                              <a:ext cx="1924050" cy="818866"/>
                            </a:xfrm>
                            <a:prstGeom prst="rect">
                              <a:avLst/>
                            </a:prstGeom>
                            <a:ln w="9525"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EA4C7D8" w14:textId="77777777" w:rsidR="0065477A" w:rsidRDefault="0065477A" w:rsidP="0065477A">
                                <w:pPr>
                                  <w:rPr>
                                    <w:rFonts w:ascii="Arial" w:eastAsia="Arial Unicode MS" w:hAnsi="Arial" w:cs="Arial"/>
                                    <w:color w:val="000000" w:themeColor="dark1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eastAsia="Arial Unicode MS" w:hAnsi="Arial" w:cs="Arial"/>
                                    <w:color w:val="000000" w:themeColor="dark1"/>
                                    <w:kern w:val="24"/>
                                    <w:sz w:val="20"/>
                                    <w:szCs w:val="20"/>
                                  </w:rPr>
                                  <w:t xml:space="preserve">      siRNA-negative control</w:t>
                                </w:r>
                              </w:p>
                              <w:p w14:paraId="52938E36" w14:textId="5D645117" w:rsidR="0065477A" w:rsidRDefault="0065477A" w:rsidP="0065477A">
                                <w:pPr>
                                  <w:rPr>
                                    <w:rFonts w:ascii="Arial" w:hAnsi="Arial" w:cs="Arial"/>
                                    <w:color w:val="000000" w:themeColor="dark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eastAsia="Arial Unicode MS" w:hAnsi="Arial" w:cs="Arial"/>
                                    <w:color w:val="000000" w:themeColor="dark1"/>
                                    <w:kern w:val="24"/>
                                    <w:sz w:val="20"/>
                                    <w:szCs w:val="20"/>
                                  </w:rPr>
                                  <w:t xml:space="preserve">      siRNA-</w:t>
                                </w:r>
                                <w:r w:rsidRPr="0065477A">
                                  <w:rPr>
                                    <w:rFonts w:ascii="Arial" w:hAnsi="Arial" w:cs="Arial" w:hint="eastAsia"/>
                                    <w:i/>
                                    <w:iCs/>
                                    <w:color w:val="000000" w:themeColor="dark1"/>
                                    <w:kern w:val="24"/>
                                    <w:sz w:val="20"/>
                                    <w:szCs w:val="20"/>
                                  </w:rPr>
                                  <w:t>GNB1</w:t>
                                </w:r>
                              </w:p>
                              <w:p w14:paraId="30EC2167" w14:textId="0D08CA3E" w:rsidR="0065477A" w:rsidRPr="0065477A" w:rsidRDefault="0065477A" w:rsidP="0065477A">
                                <w:pPr>
                                  <w:rPr>
                                    <w:rFonts w:ascii="Arial" w:hAnsi="Arial" w:cs="Arial"/>
                                    <w:color w:val="000000" w:themeColor="dark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 w:hint="eastAsia"/>
                                    <w:color w:val="000000" w:themeColor="dark1"/>
                                    <w:kern w:val="24"/>
                                    <w:sz w:val="20"/>
                                    <w:szCs w:val="20"/>
                                  </w:rPr>
                                  <w:t xml:space="preserve">      siRNA-</w:t>
                                </w:r>
                                <w:r w:rsidRPr="0065477A">
                                  <w:rPr>
                                    <w:rFonts w:ascii="Arial" w:hAnsi="Arial" w:cs="Arial" w:hint="eastAsia"/>
                                    <w:i/>
                                    <w:iCs/>
                                    <w:color w:val="000000" w:themeColor="dark1"/>
                                    <w:kern w:val="24"/>
                                    <w:sz w:val="20"/>
                                    <w:szCs w:val="20"/>
                                  </w:rPr>
                                  <w:t>SCARB2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186485248" name="正方形/長方形 9"/>
                          <wps:cNvSpPr/>
                          <wps:spPr>
                            <a:xfrm>
                              <a:off x="109182" y="109182"/>
                              <a:ext cx="289560" cy="146685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68748923" name="正方形/長方形 9"/>
                          <wps:cNvSpPr/>
                          <wps:spPr>
                            <a:xfrm>
                              <a:off x="109182" y="334370"/>
                              <a:ext cx="289560" cy="146685"/>
                            </a:xfrm>
                            <a:prstGeom prst="rect">
                              <a:avLst/>
                            </a:prstGeom>
                            <a:solidFill>
                              <a:schemeClr val="bg2">
                                <a:lumMod val="75000"/>
                              </a:schemeClr>
                            </a:solidFill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587461" name="正方形/長方形 9"/>
                          <wps:cNvSpPr/>
                          <wps:spPr>
                            <a:xfrm>
                              <a:off x="109182" y="566382"/>
                              <a:ext cx="289560" cy="14668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aphicFrame>
                        <wpg:cNvPr id="1266313313" name="グラフ 1">
                          <a:extLst>
                            <a:ext uri="{FF2B5EF4-FFF2-40B4-BE49-F238E27FC236}">
                              <a16:creationId xmlns:a16="http://schemas.microsoft.com/office/drawing/2014/main" id="{EF7EACB3-96EF-B45B-AA97-0D61E608CEF8}"/>
                            </a:ext>
                          </a:extLst>
                        </wpg:cNvPr>
                        <wpg:cNvFrPr/>
                        <wpg:xfrm>
                          <a:off x="0" y="0"/>
                          <a:ext cx="4857750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>
            <w:pict>
              <v:group w14:anchorId="4BC9E301" id="グループ化 12" o:spid="_x0000_s1026" style="position:absolute;left:0;text-align:left;margin-left:33.75pt;margin-top:.75pt;width:562.5pt;height:3in;z-index:251687936" coordsize="71436,27432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">
                <v:group id="グループ化 10" o:spid="_x0000_s1027" style="position:absolute;left:52197;top:1333;width:19239;height:8189" coordsize="19240,81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テキスト ボックス 8" o:spid="_x0000_s1028" type="#_x0000_t202" style="position:absolute;width:19240;height:81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" fillcolor="white [3201]" strokecolor="black [3200]">
                    <v:textbox>
                      <w:txbxContent>
                        <w:p w14:paraId="3EA4C7D8" w14:textId="77777777" w:rsidR="0065477A" w:rsidRDefault="0065477A" w:rsidP="0065477A">
                          <w:pPr>
                            <w:rPr>
                              <w:rFonts w:ascii="Arial" w:eastAsia="Arial Unicode MS" w:hAnsi="Arial" w:cs="Arial"/>
                              <w:color w:val="000000" w:themeColor="dark1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eastAsia="Arial Unicode MS" w:hAnsi="Arial" w:cs="Arial"/>
                              <w:color w:val="000000" w:themeColor="dark1"/>
                              <w:kern w:val="24"/>
                              <w:sz w:val="20"/>
                              <w:szCs w:val="20"/>
                            </w:rPr>
                            <w:t xml:space="preserve">      siRNA-negative control</w:t>
                          </w:r>
                        </w:p>
                        <w:p w14:paraId="52938E36" w14:textId="5D645117" w:rsidR="0065477A" w:rsidRDefault="0065477A" w:rsidP="0065477A">
                          <w:pPr>
                            <w:rPr>
                              <w:rFonts w:ascii="Arial" w:hAnsi="Arial" w:cs="Arial"/>
                              <w:color w:val="000000" w:themeColor="dark1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eastAsia="Arial Unicode MS" w:hAnsi="Arial" w:cs="Arial"/>
                              <w:color w:val="000000" w:themeColor="dark1"/>
                              <w:kern w:val="24"/>
                              <w:sz w:val="20"/>
                              <w:szCs w:val="20"/>
                            </w:rPr>
                            <w:t xml:space="preserve">      siRNA-</w:t>
                          </w:r>
                          <w:r w:rsidRPr="0065477A">
                            <w:rPr>
                              <w:rFonts w:ascii="Arial" w:hAnsi="Arial" w:cs="Arial" w:hint="eastAsia"/>
                              <w:i/>
                              <w:iCs/>
                              <w:color w:val="000000" w:themeColor="dark1"/>
                              <w:kern w:val="24"/>
                              <w:sz w:val="20"/>
                              <w:szCs w:val="20"/>
                            </w:rPr>
                            <w:t>GNB1</w:t>
                          </w:r>
                        </w:p>
                        <w:p w14:paraId="30EC2167" w14:textId="0D08CA3E" w:rsidR="0065477A" w:rsidRPr="0065477A" w:rsidRDefault="0065477A" w:rsidP="0065477A">
                          <w:pPr>
                            <w:rPr>
                              <w:rFonts w:ascii="Arial" w:hAnsi="Arial" w:cs="Arial"/>
                              <w:color w:val="000000" w:themeColor="dark1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hAnsi="Arial" w:cs="Arial" w:hint="eastAsia"/>
                              <w:color w:val="000000" w:themeColor="dark1"/>
                              <w:kern w:val="24"/>
                              <w:sz w:val="20"/>
                              <w:szCs w:val="20"/>
                            </w:rPr>
                            <w:t xml:space="preserve">      siRNA-</w:t>
                          </w:r>
                          <w:r w:rsidRPr="0065477A">
                            <w:rPr>
                              <w:rFonts w:ascii="Arial" w:hAnsi="Arial" w:cs="Arial" w:hint="eastAsia"/>
                              <w:i/>
                              <w:iCs/>
                              <w:color w:val="000000" w:themeColor="dark1"/>
                              <w:kern w:val="24"/>
                              <w:sz w:val="20"/>
                              <w:szCs w:val="20"/>
                            </w:rPr>
                            <w:t>SCARB2</w:t>
                          </w:r>
                        </w:p>
                      </w:txbxContent>
                    </v:textbox>
                  </v:shape>
                  <v:rect id="正方形/長方形 9" o:spid="_x0000_s1029" style="position:absolute;left:1091;top:1091;width:2896;height:14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" fillcolor="black [3213]" strokecolor="#09101d [484]" strokeweight="1pt"/>
                  <v:rect id="正方形/長方形 9" o:spid="_x0000_s1030" style="position:absolute;left:1091;top:3343;width:2896;height:14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" fillcolor="#aeaaaa [2414]" strokecolor="#09101d [484]" strokeweight="1pt"/>
                  <v:rect id="正方形/長方形 9" o:spid="_x0000_s1031" style="position:absolute;left:1091;top:5663;width:2896;height:14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" fillcolor="white [3212]" strokecolor="#09101d [484]" strokeweight="1pt"/>
                </v:group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グラフ 1" o:spid="_x0000_s1032" type="#_x0000_t75" style="position:absolute;left:-60;top:-60;width:48706;height:2755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">
                  <v:imagedata r:id="rId7" o:title=""/>
                  <o:lock v:ext="edit" aspectratio="f"/>
                </v:shape>
              </v:group>
            </w:pict>
          </mc:Fallback>
        </mc:AlternateContent>
      </w:r>
    </w:p>
    <w:p w14:paraId="22F2BA3F" w14:textId="72845C23" w:rsidR="0067313C" w:rsidRDefault="0067313C"/>
    <w:p w14:paraId="29ADEE0E" w14:textId="27CAF152" w:rsidR="0067313C" w:rsidRDefault="0067313C"/>
    <w:p w14:paraId="5B8B20DF" w14:textId="39A0CC50" w:rsidR="0067313C" w:rsidRDefault="0067313C"/>
    <w:p w14:paraId="5331EB5D" w14:textId="4E2284E0" w:rsidR="0067313C" w:rsidRDefault="0067313C"/>
    <w:p w14:paraId="6E74DEA8" w14:textId="49E4F1C9" w:rsidR="0067313C" w:rsidRDefault="0067313C"/>
    <w:p w14:paraId="465BB5C5" w14:textId="61C54AA4" w:rsidR="0067313C" w:rsidRDefault="0067313C"/>
    <w:p w14:paraId="3E8286E1" w14:textId="3431DDA2" w:rsidR="0067313C" w:rsidRDefault="0067313C"/>
    <w:p w14:paraId="5083FC5C" w14:textId="2161968E" w:rsidR="0067313C" w:rsidRDefault="0067313C"/>
    <w:p w14:paraId="62CFC995" w14:textId="426CCEE1" w:rsidR="001D5B06" w:rsidRDefault="001D5B06"/>
    <w:p w14:paraId="1314B576" w14:textId="6C2E6E5A" w:rsidR="008A7534" w:rsidRDefault="008A7534"/>
    <w:p w14:paraId="5780443A" w14:textId="28FEF279" w:rsidR="008A7534" w:rsidRDefault="008A7534"/>
    <w:p w14:paraId="4A75F3A1" w14:textId="1FFCE66F" w:rsidR="008A7534" w:rsidRDefault="008A7534"/>
    <w:p w14:paraId="4DDD7738" w14:textId="314F638E" w:rsidR="008A7534" w:rsidRDefault="008A7534"/>
    <w:p w14:paraId="014EF640" w14:textId="77777777" w:rsidR="001E0D1D" w:rsidRDefault="001E0D1D" w:rsidP="001E0D1D">
      <w:pPr>
        <w:rPr>
          <w:rFonts w:ascii="Arial" w:hAnsi="Arial" w:cs="Arial"/>
          <w:b/>
          <w:sz w:val="22"/>
        </w:rPr>
      </w:pPr>
      <w:r>
        <w:rPr>
          <w:rFonts w:ascii="Arial" w:eastAsia="Arial" w:hAnsi="Arial" w:cs="Arial"/>
          <w:b/>
          <w:sz w:val="22"/>
        </w:rPr>
        <w:t>S</w:t>
      </w:r>
      <w:r>
        <w:rPr>
          <w:rFonts w:ascii="Arial" w:hAnsi="Arial" w:cs="Arial" w:hint="eastAsia"/>
          <w:b/>
          <w:sz w:val="22"/>
        </w:rPr>
        <w:t>3</w:t>
      </w:r>
      <w:r>
        <w:rPr>
          <w:rFonts w:ascii="Arial" w:eastAsia="Arial" w:hAnsi="Arial" w:cs="Arial"/>
          <w:b/>
          <w:sz w:val="22"/>
        </w:rPr>
        <w:t xml:space="preserve"> Fig. </w:t>
      </w:r>
      <w:r w:rsidRPr="001E0D1D">
        <w:rPr>
          <w:rFonts w:ascii="Arial" w:eastAsia="Arial" w:hAnsi="Arial" w:cs="Arial"/>
          <w:b/>
          <w:sz w:val="22"/>
        </w:rPr>
        <w:t xml:space="preserve">Comparison of </w:t>
      </w:r>
      <w:proofErr w:type="spellStart"/>
      <w:r w:rsidRPr="001E0D1D">
        <w:rPr>
          <w:rFonts w:ascii="Arial" w:eastAsia="Arial" w:hAnsi="Arial" w:cs="Arial"/>
          <w:b/>
          <w:sz w:val="22"/>
        </w:rPr>
        <w:t>adipogenic</w:t>
      </w:r>
      <w:proofErr w:type="spellEnd"/>
      <w:r w:rsidRPr="001E0D1D">
        <w:rPr>
          <w:rFonts w:ascii="Arial" w:eastAsia="Arial" w:hAnsi="Arial" w:cs="Arial"/>
          <w:b/>
          <w:sz w:val="22"/>
        </w:rPr>
        <w:t xml:space="preserve"> marker expression in </w:t>
      </w:r>
      <w:r w:rsidRPr="00912118">
        <w:rPr>
          <w:rFonts w:ascii="Arial" w:eastAsia="Arial" w:hAnsi="Arial" w:cs="Arial"/>
          <w:b/>
          <w:i/>
          <w:iCs/>
          <w:sz w:val="22"/>
        </w:rPr>
        <w:t>GNB1</w:t>
      </w:r>
      <w:r w:rsidRPr="001E0D1D">
        <w:rPr>
          <w:rFonts w:ascii="Arial" w:eastAsia="Arial" w:hAnsi="Arial" w:cs="Arial"/>
          <w:b/>
          <w:sz w:val="22"/>
        </w:rPr>
        <w:t xml:space="preserve"> and </w:t>
      </w:r>
      <w:r w:rsidRPr="00912118">
        <w:rPr>
          <w:rFonts w:ascii="Arial" w:eastAsia="Arial" w:hAnsi="Arial" w:cs="Arial"/>
          <w:b/>
          <w:i/>
          <w:iCs/>
          <w:sz w:val="22"/>
        </w:rPr>
        <w:t>SCARB2</w:t>
      </w:r>
      <w:r w:rsidRPr="001E0D1D">
        <w:rPr>
          <w:rFonts w:ascii="Arial" w:eastAsia="Arial" w:hAnsi="Arial" w:cs="Arial"/>
          <w:b/>
          <w:sz w:val="22"/>
        </w:rPr>
        <w:t xml:space="preserve"> knockdown cells using quantitative real-time PCR.</w:t>
      </w:r>
    </w:p>
    <w:p w14:paraId="7FC2480D" w14:textId="652B775F" w:rsidR="008A7534" w:rsidRPr="001D5FF4" w:rsidRDefault="001E0D1D">
      <w:pPr>
        <w:rPr>
          <w:rFonts w:ascii="Arial" w:hAnsi="Arial" w:cs="Arial" w:hint="eastAsia"/>
          <w:sz w:val="22"/>
        </w:rPr>
      </w:pPr>
      <w:r w:rsidRPr="001E0D1D">
        <w:rPr>
          <w:rFonts w:ascii="Arial" w:eastAsia="Arial" w:hAnsi="Arial" w:cs="Arial"/>
          <w:sz w:val="22"/>
        </w:rPr>
        <w:t xml:space="preserve">Gene expression was normalized to </w:t>
      </w:r>
      <w:r w:rsidRPr="001E0D1D">
        <w:rPr>
          <w:rFonts w:ascii="Arial" w:eastAsia="Arial" w:hAnsi="Arial" w:cs="Arial"/>
          <w:i/>
          <w:iCs/>
          <w:sz w:val="22"/>
        </w:rPr>
        <w:t>ACTB</w:t>
      </w:r>
      <w:r w:rsidRPr="001E0D1D">
        <w:rPr>
          <w:rFonts w:ascii="Arial" w:eastAsia="Arial" w:hAnsi="Arial" w:cs="Arial"/>
          <w:sz w:val="22"/>
        </w:rPr>
        <w:t xml:space="preserve"> using the 2</w:t>
      </w:r>
      <w:r w:rsidRPr="001E0D1D">
        <w:rPr>
          <w:rFonts w:ascii="Arial" w:eastAsia="Arial" w:hAnsi="Arial" w:cs="Arial"/>
          <w:sz w:val="22"/>
          <w:vertAlign w:val="superscript"/>
        </w:rPr>
        <w:t>−ΔΔCq</w:t>
      </w:r>
      <w:r w:rsidRPr="001E0D1D">
        <w:rPr>
          <w:rFonts w:ascii="Arial" w:eastAsia="Arial" w:hAnsi="Arial" w:cs="Arial"/>
          <w:sz w:val="22"/>
        </w:rPr>
        <w:t xml:space="preserve"> method. Data are presented as mean</w:t>
      </w:r>
      <w:r w:rsidR="00E9125B">
        <w:rPr>
          <w:rFonts w:ascii="Arial" w:hAnsi="Arial" w:cs="Arial" w:hint="eastAsia"/>
          <w:sz w:val="22"/>
        </w:rPr>
        <w:t xml:space="preserve"> (</w:t>
      </w:r>
      <w:r w:rsidRPr="001E0D1D">
        <w:rPr>
          <w:rFonts w:ascii="Arial" w:eastAsia="Arial" w:hAnsi="Arial" w:cs="Arial"/>
          <w:sz w:val="22"/>
        </w:rPr>
        <w:t>SD</w:t>
      </w:r>
      <w:r w:rsidR="00E9125B">
        <w:rPr>
          <w:rFonts w:ascii="Arial" w:hAnsi="Arial" w:cs="Arial" w:hint="eastAsia"/>
          <w:sz w:val="22"/>
        </w:rPr>
        <w:t>)</w:t>
      </w:r>
      <w:r w:rsidRPr="001E0D1D">
        <w:rPr>
          <w:rFonts w:ascii="Arial" w:eastAsia="Arial" w:hAnsi="Arial" w:cs="Arial"/>
          <w:sz w:val="22"/>
        </w:rPr>
        <w:t xml:space="preserve"> of three independent experiments. No significant differences were observed between groups (FDR adjusted </w:t>
      </w:r>
      <w:r w:rsidRPr="001E0D1D">
        <w:rPr>
          <w:rFonts w:ascii="Arial" w:eastAsia="Arial" w:hAnsi="Arial" w:cs="Arial"/>
          <w:i/>
          <w:iCs/>
          <w:sz w:val="22"/>
        </w:rPr>
        <w:t>P</w:t>
      </w:r>
      <w:r w:rsidRPr="001E0D1D">
        <w:rPr>
          <w:rFonts w:ascii="Arial" w:eastAsia="Arial" w:hAnsi="Arial" w:cs="Arial"/>
          <w:sz w:val="22"/>
        </w:rPr>
        <w:t xml:space="preserve"> &gt; 0.05).</w:t>
      </w:r>
      <w:r w:rsidR="00E9125B">
        <w:rPr>
          <w:rFonts w:ascii="Arial" w:hAnsi="Arial" w:cs="Arial" w:hint="eastAsia"/>
          <w:sz w:val="22"/>
        </w:rPr>
        <w:t xml:space="preserve"> </w:t>
      </w:r>
      <w:r w:rsidRPr="001E0D1D">
        <w:rPr>
          <w:rFonts w:ascii="Arial" w:eastAsia="Arial" w:hAnsi="Arial" w:cs="Arial"/>
          <w:sz w:val="22"/>
        </w:rPr>
        <w:t>Abbreviations:</w:t>
      </w:r>
      <w:r w:rsidRPr="001E0D1D">
        <w:rPr>
          <w:rFonts w:ascii="Arial" w:eastAsia="Arial" w:hAnsi="Arial" w:cs="Arial"/>
          <w:i/>
          <w:iCs/>
          <w:sz w:val="22"/>
        </w:rPr>
        <w:t xml:space="preserve"> PPARG</w:t>
      </w:r>
      <w:r w:rsidRPr="001E0D1D">
        <w:rPr>
          <w:rFonts w:ascii="Arial" w:eastAsia="Arial" w:hAnsi="Arial" w:cs="Arial"/>
          <w:sz w:val="22"/>
        </w:rPr>
        <w:t xml:space="preserve">, peroxisome proliferator activated receptor gamma; </w:t>
      </w:r>
      <w:r w:rsidRPr="001E0D1D">
        <w:rPr>
          <w:rFonts w:ascii="Arial" w:eastAsia="Arial" w:hAnsi="Arial" w:cs="Arial"/>
          <w:i/>
          <w:iCs/>
          <w:sz w:val="22"/>
        </w:rPr>
        <w:t>CEBPA</w:t>
      </w:r>
      <w:r w:rsidRPr="001E0D1D">
        <w:rPr>
          <w:rFonts w:ascii="Arial" w:eastAsia="Arial" w:hAnsi="Arial" w:cs="Arial"/>
          <w:sz w:val="22"/>
        </w:rPr>
        <w:t xml:space="preserve">, CCAAT enhancer binding protein alpha; </w:t>
      </w:r>
      <w:r w:rsidRPr="001E0D1D">
        <w:rPr>
          <w:rFonts w:ascii="Arial" w:eastAsia="Arial" w:hAnsi="Arial" w:cs="Arial"/>
          <w:i/>
          <w:iCs/>
          <w:sz w:val="22"/>
        </w:rPr>
        <w:t>FABP4</w:t>
      </w:r>
      <w:r w:rsidRPr="001E0D1D">
        <w:rPr>
          <w:rFonts w:ascii="Arial" w:eastAsia="Arial" w:hAnsi="Arial" w:cs="Arial"/>
          <w:sz w:val="22"/>
        </w:rPr>
        <w:t xml:space="preserve">, fatty acid binding protein 4; </w:t>
      </w:r>
      <w:r w:rsidRPr="001E0D1D">
        <w:rPr>
          <w:rFonts w:ascii="Arial" w:eastAsia="Arial" w:hAnsi="Arial" w:cs="Arial"/>
          <w:i/>
          <w:iCs/>
          <w:sz w:val="22"/>
        </w:rPr>
        <w:t>ADIPOQ</w:t>
      </w:r>
      <w:r w:rsidRPr="001E0D1D">
        <w:rPr>
          <w:rFonts w:ascii="Arial" w:eastAsia="Arial" w:hAnsi="Arial" w:cs="Arial"/>
          <w:sz w:val="22"/>
        </w:rPr>
        <w:t>, adiponectin, C1Q and collagen domain containing; SD, standard deviation.</w:t>
      </w:r>
    </w:p>
    <w:sectPr w:rsidR="008A7534" w:rsidRPr="001D5FF4" w:rsidSect="001D5B06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7537A9" w14:textId="77777777" w:rsidR="00B65E2E" w:rsidRDefault="00B65E2E" w:rsidP="00306239">
      <w:r>
        <w:separator/>
      </w:r>
    </w:p>
  </w:endnote>
  <w:endnote w:type="continuationSeparator" w:id="0">
    <w:p w14:paraId="74FD4F30" w14:textId="77777777" w:rsidR="00B65E2E" w:rsidRDefault="00B65E2E" w:rsidP="003062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BIZ UDPゴシック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E28A12" w14:textId="77777777" w:rsidR="00B65E2E" w:rsidRDefault="00B65E2E" w:rsidP="00306239">
      <w:r>
        <w:separator/>
      </w:r>
    </w:p>
  </w:footnote>
  <w:footnote w:type="continuationSeparator" w:id="0">
    <w:p w14:paraId="2AF60927" w14:textId="77777777" w:rsidR="00B65E2E" w:rsidRDefault="00B65E2E" w:rsidP="003062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B06"/>
    <w:rsid w:val="00062E80"/>
    <w:rsid w:val="00135A6A"/>
    <w:rsid w:val="00183998"/>
    <w:rsid w:val="001D5B06"/>
    <w:rsid w:val="001D5FF4"/>
    <w:rsid w:val="001E0D1D"/>
    <w:rsid w:val="002267D7"/>
    <w:rsid w:val="002374C5"/>
    <w:rsid w:val="002B7D71"/>
    <w:rsid w:val="002C174C"/>
    <w:rsid w:val="002F1170"/>
    <w:rsid w:val="00306239"/>
    <w:rsid w:val="003229E0"/>
    <w:rsid w:val="00347926"/>
    <w:rsid w:val="003C44D8"/>
    <w:rsid w:val="003E44B6"/>
    <w:rsid w:val="004119E1"/>
    <w:rsid w:val="00454B82"/>
    <w:rsid w:val="004C7B13"/>
    <w:rsid w:val="0065477A"/>
    <w:rsid w:val="006576BD"/>
    <w:rsid w:val="0067313C"/>
    <w:rsid w:val="006823E7"/>
    <w:rsid w:val="006B361B"/>
    <w:rsid w:val="006F1EF3"/>
    <w:rsid w:val="007A2673"/>
    <w:rsid w:val="007A586D"/>
    <w:rsid w:val="007C4317"/>
    <w:rsid w:val="00803512"/>
    <w:rsid w:val="00816364"/>
    <w:rsid w:val="00827813"/>
    <w:rsid w:val="00844B9E"/>
    <w:rsid w:val="00846814"/>
    <w:rsid w:val="008A2EEA"/>
    <w:rsid w:val="008A7534"/>
    <w:rsid w:val="00912118"/>
    <w:rsid w:val="00960DB5"/>
    <w:rsid w:val="009C0939"/>
    <w:rsid w:val="009D55CE"/>
    <w:rsid w:val="009F0FB0"/>
    <w:rsid w:val="00A22299"/>
    <w:rsid w:val="00B421C1"/>
    <w:rsid w:val="00B65E2E"/>
    <w:rsid w:val="00B71BDB"/>
    <w:rsid w:val="00B860A8"/>
    <w:rsid w:val="00CC28EE"/>
    <w:rsid w:val="00D04A6B"/>
    <w:rsid w:val="00D253AF"/>
    <w:rsid w:val="00E1570B"/>
    <w:rsid w:val="00E40B72"/>
    <w:rsid w:val="00E9125B"/>
    <w:rsid w:val="00EA06A6"/>
    <w:rsid w:val="00F47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84D2AAE"/>
  <w15:chartTrackingRefBased/>
  <w15:docId w15:val="{42067E8B-18C9-4F47-9DD6-05CE04643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623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06239"/>
  </w:style>
  <w:style w:type="paragraph" w:styleId="a5">
    <w:name w:val="footer"/>
    <w:basedOn w:val="a"/>
    <w:link w:val="a6"/>
    <w:uiPriority w:val="99"/>
    <w:unhideWhenUsed/>
    <w:rsid w:val="0030623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062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12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yaKitamoto\Desktop\Aya\&#31185;&#30740;&#36027;&#23455;&#39443;\&#23455;&#39443;\&#12522;&#12450;&#12523;&#12479;&#12452;&#12512;PCR\241203_qPCR_siRNA_7gene\241209_NextSYBR_&#26368;&#26032;&#12487;&#12540;&#12479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統合!$J$29</c:f>
              <c:strCache>
                <c:ptCount val="1"/>
                <c:pt idx="0">
                  <c:v>siRNA_N.C</c:v>
                </c:pt>
              </c:strCache>
            </c:strRef>
          </c:tx>
          <c:spPr>
            <a:solidFill>
              <a:schemeClr val="tx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統合!$K$32:$P$32</c:f>
                <c:numCache>
                  <c:formatCode>General</c:formatCode>
                  <c:ptCount val="6"/>
                  <c:pt idx="0">
                    <c:v>0.42124496394180583</c:v>
                  </c:pt>
                  <c:pt idx="1">
                    <c:v>0.41639398703511432</c:v>
                  </c:pt>
                  <c:pt idx="2">
                    <c:v>0.53144532617852658</c:v>
                  </c:pt>
                  <c:pt idx="3">
                    <c:v>0.23044560940997144</c:v>
                  </c:pt>
                  <c:pt idx="4">
                    <c:v>0.28833943358537201</c:v>
                  </c:pt>
                  <c:pt idx="5">
                    <c:v>0.45218104270008125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統合!$K$28:$N$28</c:f>
              <c:strCache>
                <c:ptCount val="4"/>
                <c:pt idx="0">
                  <c:v>PPARG</c:v>
                </c:pt>
                <c:pt idx="1">
                  <c:v>CEBPA</c:v>
                </c:pt>
                <c:pt idx="2">
                  <c:v>FABP4</c:v>
                </c:pt>
                <c:pt idx="3">
                  <c:v>ADIPOQ</c:v>
                </c:pt>
              </c:strCache>
            </c:strRef>
          </c:cat>
          <c:val>
            <c:numRef>
              <c:f>統合!$K$29:$N$29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AF1-473F-861C-53AF133AD783}"/>
            </c:ext>
          </c:extLst>
        </c:ser>
        <c:ser>
          <c:idx val="1"/>
          <c:order val="1"/>
          <c:tx>
            <c:strRef>
              <c:f>統合!$J$30</c:f>
              <c:strCache>
                <c:ptCount val="1"/>
                <c:pt idx="0">
                  <c:v>siRNA_GNB1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統合!$K$33:$P$33</c:f>
                <c:numCache>
                  <c:formatCode>General</c:formatCode>
                  <c:ptCount val="6"/>
                  <c:pt idx="0">
                    <c:v>0.25958063181408614</c:v>
                  </c:pt>
                  <c:pt idx="1">
                    <c:v>0.49802029324349273</c:v>
                  </c:pt>
                  <c:pt idx="2">
                    <c:v>0.15176116612735055</c:v>
                  </c:pt>
                  <c:pt idx="3">
                    <c:v>0.10332198815515208</c:v>
                  </c:pt>
                  <c:pt idx="4">
                    <c:v>0.30822828975344496</c:v>
                  </c:pt>
                  <c:pt idx="5">
                    <c:v>0.46477338809467067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統合!$K$28:$N$28</c:f>
              <c:strCache>
                <c:ptCount val="4"/>
                <c:pt idx="0">
                  <c:v>PPARG</c:v>
                </c:pt>
                <c:pt idx="1">
                  <c:v>CEBPA</c:v>
                </c:pt>
                <c:pt idx="2">
                  <c:v>FABP4</c:v>
                </c:pt>
                <c:pt idx="3">
                  <c:v>ADIPOQ</c:v>
                </c:pt>
              </c:strCache>
            </c:strRef>
          </c:cat>
          <c:val>
            <c:numRef>
              <c:f>統合!$K$30:$N$30</c:f>
              <c:numCache>
                <c:formatCode>General</c:formatCode>
                <c:ptCount val="4"/>
                <c:pt idx="0">
                  <c:v>1.8434262078553485</c:v>
                </c:pt>
                <c:pt idx="1">
                  <c:v>0.91995147290458135</c:v>
                </c:pt>
                <c:pt idx="2">
                  <c:v>1.994613196107333</c:v>
                </c:pt>
                <c:pt idx="3">
                  <c:v>1.62703279793367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AF1-473F-861C-53AF133AD783}"/>
            </c:ext>
          </c:extLst>
        </c:ser>
        <c:ser>
          <c:idx val="2"/>
          <c:order val="2"/>
          <c:tx>
            <c:strRef>
              <c:f>統合!$J$31</c:f>
              <c:strCache>
                <c:ptCount val="1"/>
                <c:pt idx="0">
                  <c:v>siRNA_SCARB2</c:v>
                </c:pt>
              </c:strCache>
            </c:strRef>
          </c:tx>
          <c:spPr>
            <a:solidFill>
              <a:schemeClr val="bg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統合!$K$34:$P$34</c:f>
                <c:numCache>
                  <c:formatCode>General</c:formatCode>
                  <c:ptCount val="6"/>
                  <c:pt idx="0">
                    <c:v>0.22580219307172328</c:v>
                  </c:pt>
                  <c:pt idx="1">
                    <c:v>0.20481139722193187</c:v>
                  </c:pt>
                  <c:pt idx="2">
                    <c:v>0.12437667955582823</c:v>
                  </c:pt>
                  <c:pt idx="3">
                    <c:v>0.18344788661724393</c:v>
                  </c:pt>
                  <c:pt idx="4">
                    <c:v>0.24941083742492043</c:v>
                  </c:pt>
                  <c:pt idx="5">
                    <c:v>5.6467152690745842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統合!$K$28:$N$28</c:f>
              <c:strCache>
                <c:ptCount val="4"/>
                <c:pt idx="0">
                  <c:v>PPARG</c:v>
                </c:pt>
                <c:pt idx="1">
                  <c:v>CEBPA</c:v>
                </c:pt>
                <c:pt idx="2">
                  <c:v>FABP4</c:v>
                </c:pt>
                <c:pt idx="3">
                  <c:v>ADIPOQ</c:v>
                </c:pt>
              </c:strCache>
            </c:strRef>
          </c:cat>
          <c:val>
            <c:numRef>
              <c:f>統合!$K$31:$N$31</c:f>
              <c:numCache>
                <c:formatCode>General</c:formatCode>
                <c:ptCount val="4"/>
                <c:pt idx="0">
                  <c:v>1.2349694326093787</c:v>
                </c:pt>
                <c:pt idx="1">
                  <c:v>1.06592431170021</c:v>
                </c:pt>
                <c:pt idx="2">
                  <c:v>1.6957733207967247</c:v>
                </c:pt>
                <c:pt idx="3">
                  <c:v>1.07578939087443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AF1-473F-861C-53AF133AD7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87313136"/>
        <c:axId val="1187314096"/>
      </c:barChart>
      <c:catAx>
        <c:axId val="11873131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1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187314096"/>
        <c:crosses val="autoZero"/>
        <c:auto val="1"/>
        <c:lblAlgn val="ctr"/>
        <c:lblOffset val="100"/>
        <c:noMultiLvlLbl val="0"/>
      </c:catAx>
      <c:valAx>
        <c:axId val="1187314096"/>
        <c:scaling>
          <c:orientation val="minMax"/>
          <c:max val="2.5"/>
        </c:scaling>
        <c:delete val="0"/>
        <c:axPos val="l"/>
        <c:majorGridlines>
          <c:spPr>
            <a:ln w="9525" cap="flat" cmpd="sng" algn="ctr">
              <a:solidFill>
                <a:sysClr val="windowText" lastClr="000000"/>
              </a:solidFill>
              <a:prstDash val="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altLang="ja-JP"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Relative uni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187313136"/>
        <c:crosses val="autoZero"/>
        <c:crossBetween val="between"/>
        <c:majorUnit val="0.5"/>
        <c:minorUnit val="0.5"/>
      </c:valAx>
      <c:spPr>
        <a:noFill/>
        <a:ln>
          <a:solidFill>
            <a:sysClr val="windowText" lastClr="000000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ja-JP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北本 綾</dc:creator>
  <cp:keywords/>
  <dc:description/>
  <cp:lastModifiedBy>北本 綾</cp:lastModifiedBy>
  <cp:revision>19</cp:revision>
  <dcterms:created xsi:type="dcterms:W3CDTF">2024-12-05T00:24:00Z</dcterms:created>
  <dcterms:modified xsi:type="dcterms:W3CDTF">2024-12-26T04:54:00Z</dcterms:modified>
</cp:coreProperties>
</file>